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25A74" w14:textId="77777777" w:rsidR="00802E2A" w:rsidRPr="00BB0A9C" w:rsidRDefault="00802E2A" w:rsidP="00802E2A">
      <w:pPr>
        <w:autoSpaceDE w:val="0"/>
        <w:autoSpaceDN w:val="0"/>
        <w:adjustRightInd w:val="0"/>
        <w:spacing w:before="240" w:after="0" w:line="480" w:lineRule="auto"/>
        <w:jc w:val="both"/>
        <w:rPr>
          <w:iCs/>
          <w:color w:val="000000" w:themeColor="text1"/>
          <w:sz w:val="20"/>
          <w:szCs w:val="18"/>
          <w:lang w:val="en-GB"/>
        </w:rPr>
      </w:pPr>
      <w:r w:rsidRPr="00BB0A9C">
        <w:rPr>
          <w:iCs/>
          <w:color w:val="000000" w:themeColor="text1"/>
          <w:sz w:val="20"/>
          <w:szCs w:val="18"/>
          <w:lang w:val="en-GB"/>
        </w:rPr>
        <w:t>Table SM 6. Model output of the independence testing in calves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13"/>
      </w:tblGrid>
      <w:tr w:rsidR="00802E2A" w:rsidRPr="005865AD" w14:paraId="0DF34D3D" w14:textId="77777777" w:rsidTr="00CE10E5">
        <w:tc>
          <w:tcPr>
            <w:tcW w:w="2284" w:type="dxa"/>
          </w:tcPr>
          <w:p w14:paraId="1B14F95F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Response: initial RTL</w:t>
            </w:r>
          </w:p>
          <w:p w14:paraId="0EAF7434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7C099553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12" w:type="dxa"/>
          </w:tcPr>
          <w:p w14:paraId="16B29853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1813" w:type="dxa"/>
          </w:tcPr>
          <w:p w14:paraId="5C8A75B4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T value   </w:t>
            </w:r>
          </w:p>
        </w:tc>
        <w:tc>
          <w:tcPr>
            <w:tcW w:w="1813" w:type="dxa"/>
          </w:tcPr>
          <w:p w14:paraId="46D25428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802E2A" w:rsidRPr="005865AD" w14:paraId="44899FBB" w14:textId="77777777" w:rsidTr="00CE10E5">
        <w:tc>
          <w:tcPr>
            <w:tcW w:w="2284" w:type="dxa"/>
          </w:tcPr>
          <w:p w14:paraId="49E6D44F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812" w:type="dxa"/>
          </w:tcPr>
          <w:p w14:paraId="376BA88D" w14:textId="77777777" w:rsidR="00802E2A" w:rsidRPr="00BB0A9C" w:rsidRDefault="00802E2A" w:rsidP="00CE10E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1.348       </w:t>
            </w:r>
          </w:p>
        </w:tc>
        <w:tc>
          <w:tcPr>
            <w:tcW w:w="1812" w:type="dxa"/>
          </w:tcPr>
          <w:p w14:paraId="382DF87F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0.147  </w:t>
            </w: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ab/>
            </w:r>
          </w:p>
        </w:tc>
        <w:tc>
          <w:tcPr>
            <w:tcW w:w="1813" w:type="dxa"/>
          </w:tcPr>
          <w:p w14:paraId="56A300B8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9.172</w:t>
            </w:r>
          </w:p>
        </w:tc>
        <w:tc>
          <w:tcPr>
            <w:tcW w:w="1813" w:type="dxa"/>
          </w:tcPr>
          <w:p w14:paraId="465F71DA" w14:textId="77777777" w:rsidR="00802E2A" w:rsidRPr="00BB0A9C" w:rsidRDefault="00802E2A" w:rsidP="00CE10E5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0.000</w:t>
            </w:r>
          </w:p>
          <w:p w14:paraId="569F9E52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02E2A" w:rsidRPr="005865AD" w14:paraId="03416AEF" w14:textId="77777777" w:rsidTr="00CE10E5">
        <w:tc>
          <w:tcPr>
            <w:tcW w:w="2284" w:type="dxa"/>
          </w:tcPr>
          <w:p w14:paraId="6EC1B102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method_gradual</w:t>
            </w:r>
            <w:proofErr w:type="spellEnd"/>
          </w:p>
        </w:tc>
        <w:tc>
          <w:tcPr>
            <w:tcW w:w="1812" w:type="dxa"/>
          </w:tcPr>
          <w:p w14:paraId="17B07F08" w14:textId="77777777" w:rsidR="00802E2A" w:rsidRPr="00BB0A9C" w:rsidRDefault="00802E2A" w:rsidP="00CE10E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-0.158      </w:t>
            </w:r>
          </w:p>
        </w:tc>
        <w:tc>
          <w:tcPr>
            <w:tcW w:w="1812" w:type="dxa"/>
          </w:tcPr>
          <w:p w14:paraId="69061F8F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0.171</w:t>
            </w:r>
          </w:p>
        </w:tc>
        <w:tc>
          <w:tcPr>
            <w:tcW w:w="1813" w:type="dxa"/>
          </w:tcPr>
          <w:p w14:paraId="2AF59FFF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-0.924  </w:t>
            </w:r>
          </w:p>
        </w:tc>
        <w:tc>
          <w:tcPr>
            <w:tcW w:w="1813" w:type="dxa"/>
          </w:tcPr>
          <w:p w14:paraId="2C07B475" w14:textId="77777777" w:rsidR="00802E2A" w:rsidRPr="00BB0A9C" w:rsidRDefault="00802E2A" w:rsidP="00CE10E5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0.362</w:t>
            </w:r>
          </w:p>
          <w:p w14:paraId="3EA2B689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02E2A" w:rsidRPr="005865AD" w14:paraId="13184D91" w14:textId="77777777" w:rsidTr="00CE10E5">
        <w:tc>
          <w:tcPr>
            <w:tcW w:w="2284" w:type="dxa"/>
          </w:tcPr>
          <w:p w14:paraId="7FAFF909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time_late</w:t>
            </w:r>
            <w:proofErr w:type="spellEnd"/>
          </w:p>
        </w:tc>
        <w:tc>
          <w:tcPr>
            <w:tcW w:w="1812" w:type="dxa"/>
          </w:tcPr>
          <w:p w14:paraId="1CF1C08A" w14:textId="77777777" w:rsidR="00802E2A" w:rsidRPr="00BB0A9C" w:rsidRDefault="00802E2A" w:rsidP="00CE10E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-0.029 </w:t>
            </w:r>
          </w:p>
        </w:tc>
        <w:tc>
          <w:tcPr>
            <w:tcW w:w="1812" w:type="dxa"/>
          </w:tcPr>
          <w:p w14:paraId="017438B1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0.171</w:t>
            </w:r>
          </w:p>
        </w:tc>
        <w:tc>
          <w:tcPr>
            <w:tcW w:w="1813" w:type="dxa"/>
          </w:tcPr>
          <w:p w14:paraId="62AF8782" w14:textId="77777777" w:rsidR="00802E2A" w:rsidRPr="00BB0A9C" w:rsidRDefault="00802E2A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-0.172    </w:t>
            </w:r>
          </w:p>
        </w:tc>
        <w:tc>
          <w:tcPr>
            <w:tcW w:w="1813" w:type="dxa"/>
          </w:tcPr>
          <w:p w14:paraId="02EE82B0" w14:textId="77777777" w:rsidR="00802E2A" w:rsidRPr="00BB0A9C" w:rsidRDefault="00802E2A" w:rsidP="00CE10E5">
            <w:pPr>
              <w:keepNext/>
              <w:spacing w:line="48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>0.865</w:t>
            </w:r>
          </w:p>
        </w:tc>
      </w:tr>
    </w:tbl>
    <w:p w14:paraId="6E4A71A0" w14:textId="77777777" w:rsidR="007D4C85" w:rsidRPr="00802E2A" w:rsidRDefault="007D4C85" w:rsidP="00802E2A"/>
    <w:sectPr w:rsidR="007D4C85" w:rsidRPr="00802E2A" w:rsidSect="00802E2A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542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381E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AA761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897065">
    <w:abstractNumId w:val="1"/>
  </w:num>
  <w:num w:numId="2" w16cid:durableId="45567707">
    <w:abstractNumId w:val="0"/>
  </w:num>
  <w:num w:numId="3" w16cid:durableId="12138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A6"/>
    <w:rsid w:val="0011023A"/>
    <w:rsid w:val="00193D66"/>
    <w:rsid w:val="001D40BE"/>
    <w:rsid w:val="00285C0A"/>
    <w:rsid w:val="003270DC"/>
    <w:rsid w:val="003D6898"/>
    <w:rsid w:val="004211A6"/>
    <w:rsid w:val="004A189E"/>
    <w:rsid w:val="00505BB2"/>
    <w:rsid w:val="00573603"/>
    <w:rsid w:val="00577205"/>
    <w:rsid w:val="00653048"/>
    <w:rsid w:val="00667AD8"/>
    <w:rsid w:val="00712415"/>
    <w:rsid w:val="00792838"/>
    <w:rsid w:val="007B39B3"/>
    <w:rsid w:val="007D4C85"/>
    <w:rsid w:val="00802E2A"/>
    <w:rsid w:val="0081380A"/>
    <w:rsid w:val="008155DD"/>
    <w:rsid w:val="008243BC"/>
    <w:rsid w:val="008C27D6"/>
    <w:rsid w:val="008E5224"/>
    <w:rsid w:val="008E784C"/>
    <w:rsid w:val="0097230F"/>
    <w:rsid w:val="00A53035"/>
    <w:rsid w:val="00D31F9A"/>
    <w:rsid w:val="00E162AE"/>
    <w:rsid w:val="00E61DCB"/>
    <w:rsid w:val="00E80BAA"/>
    <w:rsid w:val="00EA0BD7"/>
    <w:rsid w:val="00EC7F05"/>
    <w:rsid w:val="00EE7C3A"/>
    <w:rsid w:val="00EF583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8EA"/>
  <w15:chartTrackingRefBased/>
  <w15:docId w15:val="{5E5CD33D-A398-41E3-836F-40F86D11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6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3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Theme="minorHAnsi" w:eastAsiaTheme="majorEastAsia" w:hAnsiTheme="minorHAnsi" w:cstheme="majorBidi"/>
      <w:b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D7"/>
    <w:pPr>
      <w:keepNext/>
      <w:keepLines/>
      <w:numPr>
        <w:numId w:val="2"/>
      </w:numPr>
      <w:spacing w:before="360" w:after="0" w:line="360" w:lineRule="auto"/>
      <w:ind w:left="360" w:hanging="360"/>
      <w:jc w:val="both"/>
      <w:outlineLvl w:val="1"/>
    </w:pPr>
    <w:rPr>
      <w:rFonts w:asciiTheme="minorHAnsi" w:eastAsiaTheme="majorEastAsia" w:hAnsiTheme="minorHAnsi" w:cstheme="majorBidi"/>
      <w:kern w:val="2"/>
      <w:sz w:val="2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 w:after="0" w:line="360" w:lineRule="auto"/>
      <w:jc w:val="both"/>
      <w:outlineLvl w:val="2"/>
    </w:pPr>
    <w:rPr>
      <w:rFonts w:asciiTheme="minorHAnsi" w:eastAsiaTheme="majorEastAsia" w:hAnsiTheme="minorHAnsi" w:cstheme="majorBidi"/>
      <w:kern w:val="2"/>
      <w:sz w:val="2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0BD7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before="120" w:after="200" w:line="240" w:lineRule="auto"/>
      <w:jc w:val="both"/>
    </w:pPr>
    <w:rPr>
      <w:rFonts w:asciiTheme="minorHAnsi" w:hAnsiTheme="minorHAnsi"/>
      <w:iCs/>
      <w:color w:val="000000" w:themeColor="text1"/>
      <w:kern w:val="2"/>
      <w:sz w:val="20"/>
      <w:szCs w:val="18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1023A"/>
    <w:rPr>
      <w:rFonts w:eastAsiaTheme="majorEastAsia" w:cstheme="majorBidi"/>
      <w:b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numPr>
        <w:numId w:val="0"/>
      </w:numPr>
      <w:spacing w:before="160" w:after="40" w:line="240" w:lineRule="auto"/>
      <w:jc w:val="center"/>
    </w:pPr>
    <w:rPr>
      <w:rFonts w:cstheme="minorBidi"/>
      <w:b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before="120" w:after="0" w:line="240" w:lineRule="auto"/>
      <w:ind w:left="709"/>
      <w:jc w:val="both"/>
    </w:pPr>
    <w:rPr>
      <w:rFonts w:asciiTheme="minorHAnsi" w:eastAsiaTheme="minorEastAsia" w:hAnsiTheme="minorHAnsi"/>
      <w:bCs/>
      <w:color w:val="37658D"/>
      <w:kern w:val="2"/>
      <w:sz w:val="22"/>
      <w:szCs w:val="24"/>
      <w:lang w:val="en-GB"/>
      <w14:ligatures w14:val="standardContextual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A6"/>
    <w:rPr>
      <w:rFonts w:eastAsiaTheme="majorEastAsia" w:cstheme="majorBidi"/>
      <w:i/>
      <w:iCs/>
      <w:color w:val="2E74B5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A6"/>
    <w:rPr>
      <w:rFonts w:eastAsiaTheme="majorEastAsia" w:cstheme="majorBidi"/>
      <w:color w:val="2E74B5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A6"/>
    <w:rPr>
      <w:rFonts w:eastAsiaTheme="majorEastAsia" w:cstheme="majorBidi"/>
      <w:i/>
      <w:iCs/>
      <w:color w:val="595959" w:themeColor="text1" w:themeTint="A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A6"/>
    <w:rPr>
      <w:rFonts w:eastAsiaTheme="majorEastAsia" w:cstheme="majorBidi"/>
      <w:color w:val="595959" w:themeColor="text1" w:themeTint="A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A6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A6"/>
    <w:rPr>
      <w:rFonts w:eastAsiaTheme="majorEastAsia" w:cstheme="majorBidi"/>
      <w:color w:val="272727" w:themeColor="text1" w:themeTint="D8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11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A6"/>
    <w:pPr>
      <w:numPr>
        <w:ilvl w:val="1"/>
      </w:numPr>
      <w:spacing w:before="12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11A6"/>
    <w:pPr>
      <w:spacing w:before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1A6"/>
    <w:rPr>
      <w:i/>
      <w:iCs/>
      <w:color w:val="404040" w:themeColor="text1" w:themeTint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211A6"/>
    <w:pPr>
      <w:spacing w:before="120" w:after="0" w:line="360" w:lineRule="auto"/>
      <w:ind w:left="720"/>
      <w:contextualSpacing/>
      <w:jc w:val="both"/>
    </w:pPr>
    <w:rPr>
      <w:rFonts w:asciiTheme="minorHAnsi" w:hAnsiTheme="minorHAnsi"/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1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A6"/>
    <w:rPr>
      <w:i/>
      <w:iCs/>
      <w:color w:val="2E74B5" w:themeColor="accent1" w:themeShade="BF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211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11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21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218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d15mcfceub">
    <w:name w:val="gd15mcfceub"/>
    <w:basedOn w:val="DefaultParagraphFont"/>
    <w:rsid w:val="00FA2184"/>
  </w:style>
  <w:style w:type="paragraph" w:styleId="Footer">
    <w:name w:val="footer"/>
    <w:basedOn w:val="Normal"/>
    <w:link w:val="FooterChar"/>
    <w:uiPriority w:val="99"/>
    <w:unhideWhenUsed/>
    <w:rsid w:val="00802E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E2A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2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Vetmeduni Vienna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dcterms:created xsi:type="dcterms:W3CDTF">2025-01-31T09:30:00Z</dcterms:created>
  <dcterms:modified xsi:type="dcterms:W3CDTF">2025-01-31T09:31:00Z</dcterms:modified>
</cp:coreProperties>
</file>